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5D6EE" w14:textId="5209A58C" w:rsidR="00EC5C58" w:rsidRPr="00445110" w:rsidRDefault="00495D15" w:rsidP="00EC5C58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445110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EC5C58" w:rsidRPr="00445110">
        <w:rPr>
          <w:rFonts w:ascii="Times New Roman" w:hAnsi="Times New Roman" w:cs="Times New Roman"/>
          <w:b/>
          <w:bCs/>
          <w:sz w:val="22"/>
        </w:rPr>
        <w:t xml:space="preserve">Table 1. </w:t>
      </w:r>
      <w:r w:rsidR="00F806B9" w:rsidRPr="00F806B9">
        <w:rPr>
          <w:rFonts w:ascii="Times New Roman" w:hAnsi="Times New Roman" w:cs="Times New Roman"/>
          <w:b/>
          <w:bCs/>
          <w:sz w:val="22"/>
        </w:rPr>
        <w:t>Comparison of baseline characteristics between included and excluded individual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22"/>
        <w:gridCol w:w="4031"/>
        <w:gridCol w:w="1843"/>
        <w:gridCol w:w="1701"/>
        <w:gridCol w:w="1134"/>
      </w:tblGrid>
      <w:tr w:rsidR="00EC5C58" w:rsidRPr="00ED1994" w14:paraId="0789A551" w14:textId="77777777" w:rsidTr="00D83F95">
        <w:trPr>
          <w:trHeight w:val="278"/>
        </w:trPr>
        <w:tc>
          <w:tcPr>
            <w:tcW w:w="22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3F1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0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7BB3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AB0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  <w:t>Include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366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  <w:t>Exclude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63DB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0D380B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lang w:val="en-US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  <w:t xml:space="preserve"> </w:t>
            </w:r>
            <w:r w:rsidRPr="00ED199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  <w:t>value</w:t>
            </w:r>
          </w:p>
        </w:tc>
      </w:tr>
      <w:tr w:rsidR="00EC5C58" w:rsidRPr="00ED1994" w14:paraId="0888D55B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B2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  <w:t xml:space="preserve">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636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4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60B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3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9DA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6761A9CE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CBB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  <w:t>Socio-demographic and lifestyle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11A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110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1FD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07E562BD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40F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ean age (years)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2A9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9.76 (8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653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8.71 (1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877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&lt;0.001</w:t>
            </w:r>
          </w:p>
        </w:tc>
      </w:tr>
      <w:tr w:rsidR="00EC5C58" w:rsidRPr="00ED1994" w14:paraId="0B276FB1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931A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06E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2661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310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BE11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71EB2B6B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80C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Gend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94A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D19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6A0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&lt;0.001</w:t>
            </w:r>
          </w:p>
        </w:tc>
      </w:tr>
      <w:tr w:rsidR="00EC5C58" w:rsidRPr="00ED1994" w14:paraId="160F833D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98A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8D4A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352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556 (3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3C1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6898 (5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2D6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285103A7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854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4DD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ACD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554 (62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5A0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6697 (4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483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0DA027BA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F4C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C8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F7E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59D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648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153F5FAD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CE8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Education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079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A03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3E7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&lt;0.001</w:t>
            </w:r>
          </w:p>
        </w:tc>
      </w:tr>
      <w:tr w:rsidR="00EC5C58" w:rsidRPr="00ED1994" w14:paraId="0DB71F43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358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796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Illiterate/no formal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137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155 (52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E57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788 (4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F92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213857C1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10A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A84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Primary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4E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988 (24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A27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824 (2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932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07612A81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4D4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445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ddle school or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073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967 (2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5B0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4931 (3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5FD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3CCA6853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577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C6A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890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7AC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3A4D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4EC8BB68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1583" w14:textId="63BE4032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Current mar</w:t>
            </w:r>
            <w:r w:rsidR="00273A72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ital</w:t>
            </w: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 xml:space="preserve"> stat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28DD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A42A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BF1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.524</w:t>
            </w:r>
          </w:p>
        </w:tc>
      </w:tr>
      <w:tr w:rsidR="00EC5C58" w:rsidRPr="00ED1994" w14:paraId="26F528CF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6DC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714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arried or cohabit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C8A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3573 (8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5A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1844 (8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80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245333D1" w14:textId="77777777" w:rsidTr="00D83F95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512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221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Not married</w:t>
            </w:r>
            <w:r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D8B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37 (13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6B8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721 (1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D08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6E14D8FB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A6E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AF5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420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596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091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7F108AC4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F8C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Area of residence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3A1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4C3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BAF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&lt;0.001</w:t>
            </w:r>
          </w:p>
        </w:tc>
      </w:tr>
      <w:tr w:rsidR="00EC5C58" w:rsidRPr="00ED1994" w14:paraId="4AFBDCF1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6C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16E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2E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257 (30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EFB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913 (43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66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37F67D56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D86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80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1C7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853 (69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BEB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7684 (56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841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3B266B2A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64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64E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320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529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5EF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09DBA337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10C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Ever smok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CEE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432 (34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10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4879 (38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CA81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&lt;0.001</w:t>
            </w:r>
          </w:p>
        </w:tc>
      </w:tr>
      <w:tr w:rsidR="00EC5C58" w:rsidRPr="00ED1994" w14:paraId="66658FB7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1B1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393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113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A9C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A9B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64018F0A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43F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Ever drinker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FE1A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463 (3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D4B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747 (4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6F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&lt;0.001</w:t>
            </w:r>
          </w:p>
        </w:tc>
      </w:tr>
      <w:tr w:rsidR="00EC5C58" w:rsidRPr="00ED1994" w14:paraId="1FFAD620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5AA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72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1A3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787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2CF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2405D9CB" w14:textId="77777777" w:rsidTr="00D83F95">
        <w:trPr>
          <w:trHeight w:val="263"/>
        </w:trPr>
        <w:tc>
          <w:tcPr>
            <w:tcW w:w="60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4DA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  <w:t>Clinical / biochemical measures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238A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23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319E6893" w14:textId="77777777" w:rsidTr="00D83F95">
        <w:trPr>
          <w:trHeight w:val="300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145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BMI (kg/m</w:t>
            </w:r>
            <w:r w:rsidRPr="00ED1994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  <w:lang w:val="en-US"/>
              </w:rPr>
              <w:t>2</w:t>
            </w: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CCE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3.75 (4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647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3.35 (3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32F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&lt;0.001</w:t>
            </w:r>
          </w:p>
        </w:tc>
      </w:tr>
      <w:tr w:rsidR="00EC5C58" w:rsidRPr="00ED1994" w14:paraId="475A9DBF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902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8C8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A32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05E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4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97B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21C1801A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7B8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Sy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841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30.39 (2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CE3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30.90 (2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148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.214</w:t>
            </w:r>
          </w:p>
        </w:tc>
      </w:tr>
      <w:tr w:rsidR="00EC5C58" w:rsidRPr="00ED1994" w14:paraId="509AB6E0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2A3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E98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E6EA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770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3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F19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4327AF92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9B0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Dia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F5E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75.47 (11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560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76.19 (12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71E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.002</w:t>
            </w:r>
          </w:p>
        </w:tc>
      </w:tr>
      <w:tr w:rsidR="00EC5C58" w:rsidRPr="00ED1994" w14:paraId="3EE54A13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547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7708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35EA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1AD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3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2DD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154D67AB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80C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HbA1c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711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.28 (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952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.25 (0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3D6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.069</w:t>
            </w:r>
          </w:p>
        </w:tc>
      </w:tr>
      <w:tr w:rsidR="00EC5C58" w:rsidRPr="00ED1994" w14:paraId="21D76769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C2C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BE0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51E1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07F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954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102E2AF0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FDD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Plasma glucos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DAA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6.13 (1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FF5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6.13 (2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F80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0.866</w:t>
            </w:r>
          </w:p>
        </w:tc>
      </w:tr>
      <w:tr w:rsidR="00EC5C58" w:rsidRPr="00ED1994" w14:paraId="69454BF0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F43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5A5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A74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4F66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E3C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1CF4E692" w14:textId="77777777" w:rsidTr="00D83F95">
        <w:trPr>
          <w:trHeight w:val="263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1473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ultimorbidity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4697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4EB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7FB4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&lt;0.001</w:t>
            </w:r>
          </w:p>
        </w:tc>
      </w:tr>
      <w:tr w:rsidR="00EC5C58" w:rsidRPr="00ED1994" w14:paraId="7C8523B9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422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FD0D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A860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1809 (44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3DBF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7809 (5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9E2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1883BFB0" w14:textId="77777777" w:rsidTr="00D83F95">
        <w:trPr>
          <w:trHeight w:val="263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6852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US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CBD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87FE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2243 (55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09A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396 (4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C7C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</w:p>
        </w:tc>
      </w:tr>
      <w:tr w:rsidR="00EC5C58" w:rsidRPr="00ED1994" w14:paraId="46969B2D" w14:textId="77777777" w:rsidTr="00D83F95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D84CD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lastRenderedPageBreak/>
              <w:t xml:space="preserve">　</w:t>
            </w:r>
          </w:p>
        </w:tc>
        <w:tc>
          <w:tcPr>
            <w:tcW w:w="4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7959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Miss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8331C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D829A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2815" w14:textId="77777777" w:rsidR="00EC5C58" w:rsidRPr="00ED1994" w:rsidRDefault="00EC5C58" w:rsidP="00D83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</w:pPr>
            <w:r w:rsidRPr="00ED1994">
              <w:rPr>
                <w:rFonts w:ascii="Times New Roman" w:eastAsia="宋体" w:hAnsi="Times New Roman" w:cs="Times New Roman"/>
                <w:kern w:val="0"/>
                <w:sz w:val="22"/>
                <w:lang w:val="en-US"/>
              </w:rPr>
              <w:t xml:space="preserve">　</w:t>
            </w:r>
          </w:p>
        </w:tc>
      </w:tr>
    </w:tbl>
    <w:p w14:paraId="1ACBD641" w14:textId="77777777" w:rsidR="00EC5C58" w:rsidRPr="000D380B" w:rsidRDefault="00EC5C58" w:rsidP="00EC5C58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0D380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bbreviation: BMI, Body mass index; BP, Blood pressure; HbAlc, </w:t>
      </w:r>
      <w:r w:rsidRPr="000D380B">
        <w:rPr>
          <w:rFonts w:ascii="Times New Roman" w:eastAsia="等线" w:hAnsi="Times New Roman" w:cs="Times New Roman"/>
        </w:rPr>
        <w:t>Glycated haemoglobin; SD: Standard deviation</w:t>
      </w:r>
      <w:r w:rsidRPr="000D380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. </w:t>
      </w:r>
    </w:p>
    <w:p w14:paraId="1A623F4C" w14:textId="4592949F" w:rsidR="00D038D2" w:rsidRDefault="00EC5C58" w:rsidP="00EC5C58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  <w:sectPr w:rsidR="00D038D2" w:rsidSect="00EC5C58">
          <w:pgSz w:w="11906" w:h="16838"/>
          <w:pgMar w:top="1418" w:right="1418" w:bottom="1418" w:left="1418" w:header="851" w:footer="992" w:gutter="0"/>
          <w:cols w:space="425"/>
          <w:docGrid w:type="lines" w:linePitch="312"/>
        </w:sectPr>
      </w:pPr>
      <w:r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1</w:t>
      </w:r>
      <w:r w:rsidRPr="000D380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Not married included separated, divorced, widowed, and </w:t>
      </w:r>
      <w:r w:rsidRPr="000D380B">
        <w:rPr>
          <w:rFonts w:ascii="Times New Roman" w:eastAsia="宋体" w:hAnsi="Times New Roman" w:cs="Times New Roman"/>
          <w:color w:val="000000"/>
          <w:sz w:val="22"/>
        </w:rPr>
        <w:t>never married</w:t>
      </w:r>
      <w:r w:rsidR="00C12D9E">
        <w:rPr>
          <w:rFonts w:ascii="Times New Roman" w:eastAsia="等线" w:hAnsi="Times New Roman" w:cs="Times New Roman"/>
          <w:color w:val="000000"/>
          <w:kern w:val="0"/>
          <w:sz w:val="22"/>
        </w:rPr>
        <w:t>.</w:t>
      </w:r>
    </w:p>
    <w:p w14:paraId="1346AC2A" w14:textId="18105904" w:rsidR="00495D15" w:rsidRPr="009B4F62" w:rsidRDefault="00113858" w:rsidP="00EC5C58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bookmarkStart w:id="0" w:name="_Hlk97630328"/>
      <w:r>
        <w:rPr>
          <w:rFonts w:ascii="Times New Roman" w:eastAsia="等线" w:hAnsi="Times New Roman" w:cs="Times New Roman"/>
          <w:noProof/>
          <w:color w:val="000000"/>
          <w:kern w:val="0"/>
          <w:sz w:val="22"/>
        </w:rPr>
        <w:lastRenderedPageBreak/>
        <w:drawing>
          <wp:inline distT="0" distB="0" distL="0" distR="0" wp14:anchorId="79383E80" wp14:editId="4633B290">
            <wp:extent cx="5759450" cy="36893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313F6" w14:textId="51B51D43" w:rsidR="00935618" w:rsidRDefault="00113858" w:rsidP="00D57ED3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9B4F62">
        <w:rPr>
          <w:rFonts w:ascii="Times New Roman" w:hAnsi="Times New Roman" w:cs="Times New Roman"/>
          <w:b/>
          <w:bCs/>
          <w:sz w:val="22"/>
        </w:rPr>
        <w:t>Supplementary Figure 1. Incidence of functional disability in 2015 in different groups according to baseline depression-obesity status</w:t>
      </w:r>
      <w:bookmarkEnd w:id="0"/>
    </w:p>
    <w:p w14:paraId="5C432811" w14:textId="77777777" w:rsidR="00D57ED3" w:rsidRPr="00D60629" w:rsidRDefault="00D57ED3" w:rsidP="00D57ED3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60629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1</w:t>
      </w:r>
      <w:r w:rsidRPr="00D60629">
        <w:rPr>
          <w:rFonts w:ascii="Times New Roman" w:eastAsia="等线" w:hAnsi="Times New Roman" w:cs="Times New Roman"/>
          <w:color w:val="000000"/>
          <w:kern w:val="0"/>
          <w:sz w:val="22"/>
        </w:rPr>
        <w:t>Comorbidity was defined as the co-existence of depression and obesity.</w:t>
      </w:r>
    </w:p>
    <w:p w14:paraId="1764FAC1" w14:textId="77777777" w:rsidR="00D57ED3" w:rsidRPr="00D60629" w:rsidRDefault="00D57ED3" w:rsidP="00D57ED3">
      <w:pPr>
        <w:widowControl/>
        <w:spacing w:line="360" w:lineRule="auto"/>
        <w:jc w:val="left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D60629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2</w:t>
      </w:r>
      <w:r w:rsidRPr="00D60629">
        <w:rPr>
          <w:rFonts w:ascii="Times New Roman" w:eastAsia="等线" w:hAnsi="Times New Roman" w:cs="Times New Roman"/>
          <w:color w:val="000000"/>
          <w:kern w:val="0"/>
          <w:sz w:val="22"/>
        </w:rPr>
        <w:t>Functional disability was defined as any limitation in dressing, bathing, eating, transferring, toileting, or continence.</w:t>
      </w:r>
    </w:p>
    <w:p w14:paraId="2C3083F5" w14:textId="77777777" w:rsidR="00D57ED3" w:rsidRPr="00D57ED3" w:rsidRDefault="00D57ED3" w:rsidP="009B4F6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sectPr w:rsidR="00D57ED3" w:rsidRPr="00D57ED3" w:rsidSect="00C12D9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F331A" w14:textId="77777777" w:rsidR="00E1359A" w:rsidRDefault="00E1359A" w:rsidP="00EC5C58">
      <w:r>
        <w:separator/>
      </w:r>
    </w:p>
  </w:endnote>
  <w:endnote w:type="continuationSeparator" w:id="0">
    <w:p w14:paraId="2B8E6944" w14:textId="77777777" w:rsidR="00E1359A" w:rsidRDefault="00E1359A" w:rsidP="00EC5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2CFFF" w14:textId="77777777" w:rsidR="00E1359A" w:rsidRDefault="00E1359A" w:rsidP="00EC5C58">
      <w:r>
        <w:separator/>
      </w:r>
    </w:p>
  </w:footnote>
  <w:footnote w:type="continuationSeparator" w:id="0">
    <w:p w14:paraId="4D3E0405" w14:textId="77777777" w:rsidR="00E1359A" w:rsidRDefault="00E1359A" w:rsidP="00EC5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006"/>
    <w:rsid w:val="00113858"/>
    <w:rsid w:val="001C15BA"/>
    <w:rsid w:val="00273A72"/>
    <w:rsid w:val="002F317B"/>
    <w:rsid w:val="00445110"/>
    <w:rsid w:val="00495D15"/>
    <w:rsid w:val="00507006"/>
    <w:rsid w:val="00935618"/>
    <w:rsid w:val="009B4F62"/>
    <w:rsid w:val="00A149F4"/>
    <w:rsid w:val="00C12D9E"/>
    <w:rsid w:val="00CB1F81"/>
    <w:rsid w:val="00D038D2"/>
    <w:rsid w:val="00D57ED3"/>
    <w:rsid w:val="00DD7D41"/>
    <w:rsid w:val="00E1359A"/>
    <w:rsid w:val="00EC5C58"/>
    <w:rsid w:val="00F36FA4"/>
    <w:rsid w:val="00F8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352AD"/>
  <w15:chartTrackingRefBased/>
  <w15:docId w15:val="{09F7AE72-15BC-42CB-98EB-3C4D7D785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5C58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C58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EC5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C5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7F4DD-4BE8-474E-8274-36E650CD0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</dc:creator>
  <cp:keywords/>
  <dc:description/>
  <cp:lastModifiedBy>LIN LI</cp:lastModifiedBy>
  <cp:revision>10</cp:revision>
  <dcterms:created xsi:type="dcterms:W3CDTF">2022-02-21T13:49:00Z</dcterms:created>
  <dcterms:modified xsi:type="dcterms:W3CDTF">2022-03-13T01:26:00Z</dcterms:modified>
</cp:coreProperties>
</file>